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527" w:rsidRPr="00AF4016" w:rsidRDefault="00621527" w:rsidP="00621527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  <w:r w:rsidRPr="00AF4016">
        <w:rPr>
          <w:color w:val="000000"/>
        </w:rPr>
        <w:t xml:space="preserve">Table </w:t>
      </w:r>
      <w:r w:rsidR="00870111">
        <w:rPr>
          <w:color w:val="000000"/>
        </w:rPr>
        <w:t>S</w:t>
      </w:r>
      <w:bookmarkStart w:id="0" w:name="_GoBack"/>
      <w:bookmarkEnd w:id="0"/>
      <w:r w:rsidRPr="00AF4016">
        <w:rPr>
          <w:color w:val="000000"/>
        </w:rPr>
        <w:t xml:space="preserve">2: The plasma levels of RAGE ligands were measured in TB individuals with cavitary and non-cavitary disease  </w:t>
      </w:r>
    </w:p>
    <w:p w:rsidR="00621527" w:rsidRPr="00AF4016" w:rsidRDefault="00621527" w:rsidP="00621527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p w:rsidR="00621527" w:rsidRPr="00AF4016" w:rsidRDefault="00621527" w:rsidP="00621527">
      <w:pPr>
        <w:tabs>
          <w:tab w:val="left" w:pos="720"/>
          <w:tab w:val="left" w:pos="1264"/>
        </w:tabs>
        <w:jc w:val="both"/>
        <w:rPr>
          <w:color w:val="000000"/>
        </w:rPr>
      </w:pPr>
    </w:p>
    <w:tbl>
      <w:tblPr>
        <w:tblW w:w="5960" w:type="dxa"/>
        <w:tblInd w:w="108" w:type="dxa"/>
        <w:tblLook w:val="04A0" w:firstRow="1" w:lastRow="0" w:firstColumn="1" w:lastColumn="0" w:noHBand="0" w:noVBand="1"/>
      </w:tblPr>
      <w:tblGrid>
        <w:gridCol w:w="2060"/>
        <w:gridCol w:w="1300"/>
        <w:gridCol w:w="1300"/>
        <w:gridCol w:w="1300"/>
      </w:tblGrid>
      <w:tr w:rsidR="00621527" w:rsidRPr="00AF4016" w:rsidTr="004A3123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Geo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Cav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No Cav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pValue</w:t>
            </w:r>
          </w:p>
        </w:tc>
      </w:tr>
      <w:tr w:rsidR="00621527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AGE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7998</w:t>
            </w:r>
          </w:p>
        </w:tc>
      </w:tr>
      <w:tr w:rsidR="00621527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sRAGE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5125</w:t>
            </w:r>
          </w:p>
        </w:tc>
      </w:tr>
      <w:tr w:rsidR="00621527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S100A12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1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1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5760</w:t>
            </w:r>
          </w:p>
        </w:tc>
      </w:tr>
      <w:tr w:rsidR="00621527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HMGB-1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1527" w:rsidRPr="00AF4016" w:rsidRDefault="00621527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7171</w:t>
            </w:r>
          </w:p>
        </w:tc>
      </w:tr>
    </w:tbl>
    <w:p w:rsidR="008E3584" w:rsidRDefault="008E3584" w:rsidP="00621527"/>
    <w:p w:rsidR="0048387C" w:rsidRPr="00621527" w:rsidRDefault="0048387C" w:rsidP="00621527"/>
    <w:sectPr w:rsidR="0048387C" w:rsidRPr="00621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811DF"/>
    <w:rsid w:val="00183919"/>
    <w:rsid w:val="0048387C"/>
    <w:rsid w:val="00621527"/>
    <w:rsid w:val="006300C8"/>
    <w:rsid w:val="00870111"/>
    <w:rsid w:val="008E3584"/>
    <w:rsid w:val="00A64D15"/>
    <w:rsid w:val="00E811DF"/>
    <w:rsid w:val="00F33420"/>
    <w:rsid w:val="00F9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DF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DF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2</Characters>
  <Application>Microsoft Office Word</Application>
  <DocSecurity>0</DocSecurity>
  <Lines>2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LLACUNA</dc:creator>
  <cp:lastModifiedBy>JOLANO</cp:lastModifiedBy>
  <cp:revision>4</cp:revision>
  <dcterms:created xsi:type="dcterms:W3CDTF">2019-11-27T01:45:00Z</dcterms:created>
  <dcterms:modified xsi:type="dcterms:W3CDTF">2019-11-27T03:15:00Z</dcterms:modified>
</cp:coreProperties>
</file>